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33B4049" w14:textId="6B03BC4A" w:rsidR="00BC0521" w:rsidRPr="00343CC4" w:rsidRDefault="00FE3F7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proofErr w:type="spellStart"/>
      <w:r w:rsidRPr="00343CC4">
        <w:rPr>
          <w:rFonts w:ascii="Times New Roman" w:hAnsi="Times New Roman" w:cs="Times New Roman"/>
          <w:b/>
          <w:bCs/>
          <w:color w:val="000000" w:themeColor="text1"/>
          <w:sz w:val="24"/>
        </w:rPr>
        <w:t>eTable</w:t>
      </w:r>
      <w:proofErr w:type="spellEnd"/>
    </w:p>
    <w:p w14:paraId="4A46B92E" w14:textId="77777777" w:rsidR="00FE3F76" w:rsidRPr="00343CC4" w:rsidRDefault="00FE3F7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15BB7E8" w14:textId="642F6AB4" w:rsidR="006C2DE6" w:rsidRPr="00343CC4" w:rsidRDefault="00FE3F76" w:rsidP="006C2DE6">
      <w:pPr>
        <w:snapToGri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sz w:val="24"/>
        </w:rPr>
      </w:pPr>
      <w:r w:rsidRPr="00343CC4">
        <w:rPr>
          <w:rFonts w:ascii="Times New Roman" w:hAnsi="Times New Roman" w:cs="Times New Roman"/>
          <w:b/>
          <w:bCs/>
          <w:color w:val="000000" w:themeColor="text1"/>
          <w:sz w:val="24"/>
        </w:rPr>
        <w:t>eTable1</w:t>
      </w:r>
      <w:r w:rsidR="006C2DE6" w:rsidRPr="00343CC4">
        <w:rPr>
          <w:rFonts w:ascii="Times New Roman" w:eastAsia="ＭＳ 明朝" w:hAnsi="Times New Roman" w:cs="Times New Roman"/>
          <w:b/>
          <w:color w:val="000000" w:themeColor="text1"/>
          <w:sz w:val="24"/>
        </w:rPr>
        <w:t xml:space="preserve">: Clinical characteristics of PSP subtypes included in the analysis shown in </w:t>
      </w:r>
      <w:proofErr w:type="spellStart"/>
      <w:r w:rsidR="006C2DE6" w:rsidRPr="00343CC4">
        <w:rPr>
          <w:rFonts w:ascii="Times New Roman" w:eastAsia="ＭＳ 明朝" w:hAnsi="Times New Roman" w:cs="Times New Roman"/>
          <w:b/>
          <w:color w:val="000000" w:themeColor="text1"/>
          <w:sz w:val="24"/>
        </w:rPr>
        <w:t>eFigure</w:t>
      </w:r>
      <w:proofErr w:type="spellEnd"/>
      <w:r w:rsidR="006C2DE6" w:rsidRPr="00343CC4">
        <w:rPr>
          <w:rFonts w:ascii="Times New Roman" w:eastAsia="ＭＳ 明朝" w:hAnsi="Times New Roman" w:cs="Times New Roman"/>
          <w:b/>
          <w:color w:val="000000" w:themeColor="text1"/>
          <w:sz w:val="24"/>
        </w:rPr>
        <w:t xml:space="preserve"> 7</w:t>
      </w:r>
    </w:p>
    <w:tbl>
      <w:tblPr>
        <w:tblW w:w="9841" w:type="dxa"/>
        <w:tblInd w:w="-6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685"/>
        <w:gridCol w:w="1758"/>
        <w:gridCol w:w="1644"/>
        <w:gridCol w:w="1843"/>
        <w:gridCol w:w="1701"/>
        <w:gridCol w:w="992"/>
      </w:tblGrid>
      <w:tr w:rsidR="005E6BF6" w:rsidRPr="00343CC4" w14:paraId="5363E1BD" w14:textId="77777777" w:rsidTr="004F7823">
        <w:trPr>
          <w:trHeight w:val="420"/>
        </w:trPr>
        <w:tc>
          <w:tcPr>
            <w:tcW w:w="1903" w:type="dxa"/>
            <w:gridSpan w:val="2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6AB01AB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694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D469" w14:textId="77777777" w:rsidR="006C2DE6" w:rsidRPr="00343CC4" w:rsidRDefault="006C2DE6" w:rsidP="00B67743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SP subtyp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C0B170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-value</w:t>
            </w:r>
          </w:p>
        </w:tc>
      </w:tr>
      <w:tr w:rsidR="005E6BF6" w:rsidRPr="00343CC4" w14:paraId="658FB384" w14:textId="77777777" w:rsidTr="004F7823">
        <w:trPr>
          <w:trHeight w:val="420"/>
        </w:trPr>
        <w:tc>
          <w:tcPr>
            <w:tcW w:w="1903" w:type="dxa"/>
            <w:gridSpan w:val="2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39D7F783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D3F2CFD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SP-RS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>(</w:t>
            </w: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n = 43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6BADBBED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SP-F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(n = 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30F6106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SP-PGF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(n = 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09C247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SP-P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(n = 10)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EDFE3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5E6BF6" w:rsidRPr="00343CC4" w14:paraId="28B1D22D" w14:textId="77777777" w:rsidTr="004F7823">
        <w:trPr>
          <w:trHeight w:val="420"/>
        </w:trPr>
        <w:tc>
          <w:tcPr>
            <w:tcW w:w="1903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6B6B1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Women, n (%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FB7D77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8 (41.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091DEB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 (2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CD7220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 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0007A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5 (5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93F33C5" w14:textId="77777777" w:rsidR="006C2DE6" w:rsidRPr="00343CC4" w:rsidRDefault="006C2DE6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557</w:t>
            </w:r>
          </w:p>
        </w:tc>
      </w:tr>
      <w:tr w:rsidR="005E6BF6" w:rsidRPr="00343CC4" w14:paraId="36603497" w14:textId="77777777" w:rsidTr="004F7823">
        <w:trPr>
          <w:trHeight w:val="420"/>
        </w:trPr>
        <w:tc>
          <w:tcPr>
            <w:tcW w:w="19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D8D85F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Age (years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F18E0D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71.47 (7.9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E364E2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73.00 (2.9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A21BFA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80.00 (N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18129F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70.80 (8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F3E91" w14:textId="77777777" w:rsidR="006C2DE6" w:rsidRPr="00343CC4" w:rsidRDefault="006C2DE6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599</w:t>
            </w:r>
          </w:p>
        </w:tc>
      </w:tr>
      <w:tr w:rsidR="005E6BF6" w:rsidRPr="00343CC4" w14:paraId="6264E7A0" w14:textId="77777777" w:rsidTr="004F7823">
        <w:trPr>
          <w:trHeight w:val="420"/>
        </w:trPr>
        <w:tc>
          <w:tcPr>
            <w:tcW w:w="19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CE5EB2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Disease duration (years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13A456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.37 ± 2.0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9450A1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75 ± 5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E62514" w14:textId="769D5EB8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7</w:t>
            </w:r>
            <w:r w:rsidR="00173091"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293C05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5.5 ± 5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F057CC" w14:textId="77777777" w:rsidR="006C2DE6" w:rsidRPr="00343CC4" w:rsidRDefault="006C2DE6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307</w:t>
            </w:r>
          </w:p>
        </w:tc>
      </w:tr>
      <w:tr w:rsidR="005E6BF6" w:rsidRPr="00343CC4" w14:paraId="5C8CCC5F" w14:textId="77777777" w:rsidTr="004F7823">
        <w:trPr>
          <w:trHeight w:val="420"/>
        </w:trPr>
        <w:tc>
          <w:tcPr>
            <w:tcW w:w="19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16E002" w14:textId="7C3FF43D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PSP</w:t>
            </w:r>
            <w:r w:rsidR="00BD35F9"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Rating Scale total(point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9C8260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9.35 ± 16.05*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24196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6.5 ± 21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DB17D8" w14:textId="1EBD5639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8</w:t>
            </w:r>
            <w:r w:rsidR="00173091"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.0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2E9927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22.4 ± 1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B64549" w14:textId="77777777" w:rsidR="006C2DE6" w:rsidRPr="00343CC4" w:rsidRDefault="006C2DE6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16</w:t>
            </w:r>
          </w:p>
        </w:tc>
      </w:tr>
      <w:tr w:rsidR="005E6BF6" w:rsidRPr="00343CC4" w14:paraId="5A1ED1B7" w14:textId="77777777" w:rsidTr="004F7823">
        <w:trPr>
          <w:trHeight w:val="420"/>
        </w:trPr>
        <w:tc>
          <w:tcPr>
            <w:tcW w:w="21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943F6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00F9FA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History (point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82BBD8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9.5 ± 4.7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6D2702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8.3 ± 6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7E53E3" w14:textId="60A187B8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9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651557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5.0 ± 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07755" w14:textId="77777777" w:rsidR="006C2DE6" w:rsidRPr="00343CC4" w:rsidRDefault="006C2DE6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33</w:t>
            </w:r>
          </w:p>
        </w:tc>
      </w:tr>
      <w:tr w:rsidR="005E6BF6" w:rsidRPr="00343CC4" w14:paraId="040495F2" w14:textId="77777777" w:rsidTr="004F7823">
        <w:trPr>
          <w:trHeight w:val="420"/>
        </w:trPr>
        <w:tc>
          <w:tcPr>
            <w:tcW w:w="21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605183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240E57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Mentation (point) 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471445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.1 ± 3.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E16DC9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.0 ± 1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DA63E" w14:textId="2FE094D5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5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F537F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9 ± 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D2E0BE" w14:textId="77777777" w:rsidR="006C2DE6" w:rsidRPr="00343CC4" w:rsidRDefault="006C2DE6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66</w:t>
            </w:r>
          </w:p>
        </w:tc>
      </w:tr>
      <w:tr w:rsidR="005E6BF6" w:rsidRPr="00343CC4" w14:paraId="21AC3B74" w14:textId="77777777" w:rsidTr="004F7823">
        <w:trPr>
          <w:trHeight w:val="420"/>
        </w:trPr>
        <w:tc>
          <w:tcPr>
            <w:tcW w:w="21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F90BE1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497B98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Bulbar (point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1773A6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.0 ± 2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BC83B1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3 ± 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4F5B8" w14:textId="55BA73F0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1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235435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.7 ± 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625037" w14:textId="77777777" w:rsidR="006C2DE6" w:rsidRPr="00343CC4" w:rsidRDefault="006C2DE6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69</w:t>
            </w:r>
          </w:p>
        </w:tc>
      </w:tr>
      <w:tr w:rsidR="005E6BF6" w:rsidRPr="00343CC4" w14:paraId="12010E66" w14:textId="77777777" w:rsidTr="004F7823">
        <w:trPr>
          <w:trHeight w:val="420"/>
        </w:trPr>
        <w:tc>
          <w:tcPr>
            <w:tcW w:w="21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19313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243A1D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Ocular motor (point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D627D5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7.7 ± 3.7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C2B9D2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8.3 ± 5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5F83E7" w14:textId="6CFE9FBE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7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543438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4 ± 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643990" w14:textId="77777777" w:rsidR="006C2DE6" w:rsidRPr="00343CC4" w:rsidRDefault="006C2DE6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45</w:t>
            </w:r>
          </w:p>
        </w:tc>
      </w:tr>
      <w:tr w:rsidR="005E6BF6" w:rsidRPr="00343CC4" w14:paraId="5215F952" w14:textId="77777777" w:rsidTr="004F7823">
        <w:trPr>
          <w:trHeight w:val="420"/>
        </w:trPr>
        <w:tc>
          <w:tcPr>
            <w:tcW w:w="21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9224AA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955DC7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Limb motor (point)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3B9B32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4 ± 2.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BDA967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5 ± 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189EE5" w14:textId="7F4328E4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4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94A628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0 ± 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B74D1C" w14:textId="77777777" w:rsidR="006C2DE6" w:rsidRPr="00343CC4" w:rsidRDefault="006C2DE6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943</w:t>
            </w:r>
          </w:p>
        </w:tc>
      </w:tr>
      <w:tr w:rsidR="005E6BF6" w:rsidRPr="00343CC4" w14:paraId="648D6AD9" w14:textId="77777777" w:rsidTr="004F7823">
        <w:trPr>
          <w:trHeight w:val="420"/>
        </w:trPr>
        <w:tc>
          <w:tcPr>
            <w:tcW w:w="21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0AA9F0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262C4A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Gait and midline (point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DCD06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1.6 ± 4.6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2F5D95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8.3 ± 6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260761" w14:textId="4E84B02F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12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F5DD72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6.4 ± 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3D23A6" w14:textId="77777777" w:rsidR="006C2DE6" w:rsidRPr="00343CC4" w:rsidRDefault="006C2DE6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21</w:t>
            </w:r>
          </w:p>
        </w:tc>
      </w:tr>
      <w:tr w:rsidR="005E6BF6" w:rsidRPr="00343CC4" w14:paraId="1DD022E7" w14:textId="77777777" w:rsidTr="004F7823">
        <w:trPr>
          <w:trHeight w:val="420"/>
        </w:trPr>
        <w:tc>
          <w:tcPr>
            <w:tcW w:w="19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48F4FB" w14:textId="77777777" w:rsidR="006C2DE6" w:rsidRPr="00343CC4" w:rsidRDefault="006C2DE6" w:rsidP="00B972B8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FAB (point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EAF51C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1.4 ± 4.2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A084B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8.5 ± 1.3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ACE5E9" w14:textId="5367D091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14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CEC1E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5.4 ± 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FB17E2" w14:textId="77777777" w:rsidR="006C2DE6" w:rsidRPr="00343CC4" w:rsidRDefault="006C2DE6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04</w:t>
            </w:r>
          </w:p>
        </w:tc>
      </w:tr>
      <w:tr w:rsidR="005E6BF6" w:rsidRPr="00343CC4" w14:paraId="212B9D80" w14:textId="77777777" w:rsidTr="004F7823">
        <w:trPr>
          <w:trHeight w:val="400"/>
        </w:trPr>
        <w:tc>
          <w:tcPr>
            <w:tcW w:w="8849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BDAD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Data are expressed as the number (%) or mean ± SD, as appropriate; age, disease duration, PSP Rating Scale total and subdomain scores, and FAB score are expressed as mean ± S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473CE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</w:tr>
      <w:tr w:rsidR="005E6BF6" w:rsidRPr="00343CC4" w14:paraId="0AB14B01" w14:textId="77777777" w:rsidTr="004F7823">
        <w:trPr>
          <w:trHeight w:val="400"/>
        </w:trPr>
        <w:tc>
          <w:tcPr>
            <w:tcW w:w="714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EE20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P &lt; 0.01, 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P &lt; 0.05 versus PSP-P group post hoc Dunn’s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0510" w14:textId="77777777" w:rsidR="006C2DE6" w:rsidRPr="00343CC4" w:rsidRDefault="006C2DE6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FC92" w14:textId="77777777" w:rsidR="006C2DE6" w:rsidRPr="00343CC4" w:rsidRDefault="006C2DE6" w:rsidP="00B6774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4E97104C" w14:textId="77777777" w:rsidR="006C2DE6" w:rsidRPr="00343CC4" w:rsidRDefault="006C2DE6" w:rsidP="006C2DE6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</w:rPr>
      </w:pPr>
    </w:p>
    <w:p w14:paraId="37DBA126" w14:textId="77777777" w:rsidR="006C2DE6" w:rsidRPr="00343CC4" w:rsidRDefault="006C2DE6" w:rsidP="006C2DE6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</w:rPr>
      </w:pPr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Clinical characteristics of patients with PSP-RS, PSP-F, PSP-PGF, and PSP-P included in the analysis presented in </w:t>
      </w:r>
      <w:proofErr w:type="spellStart"/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>eFigure</w:t>
      </w:r>
      <w:proofErr w:type="spellEnd"/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 7.</w:t>
      </w:r>
    </w:p>
    <w:p w14:paraId="7FC1F8AE" w14:textId="77777777" w:rsidR="006C2DE6" w:rsidRPr="00343CC4" w:rsidRDefault="006C2DE6" w:rsidP="006C2DE6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</w:rPr>
      </w:pPr>
    </w:p>
    <w:p w14:paraId="4F6E2F29" w14:textId="77777777" w:rsidR="006C2DE6" w:rsidRPr="00343CC4" w:rsidRDefault="006C2DE6" w:rsidP="006C2DE6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</w:rPr>
      </w:pPr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lastRenderedPageBreak/>
        <w:t>FAB, Frontal Assessment Battery; PSP-F, PSP with predominant frontal presentation; PSP-PGF, PSP with progressive gait freezing; PSP-P, PSP-parkinsonism; PSP-RS, PSP-Richardson syndrome.</w:t>
      </w:r>
    </w:p>
    <w:p w14:paraId="0A53D483" w14:textId="3EBF82D1" w:rsidR="00B70347" w:rsidRPr="00343CC4" w:rsidRDefault="00B70347" w:rsidP="00B70347">
      <w:pPr>
        <w:spacing w:line="480" w:lineRule="auto"/>
        <w:rPr>
          <w:rFonts w:ascii="Times New Roman" w:eastAsia="ＭＳ 明朝" w:hAnsi="Times New Roman" w:cs="Times New Roman"/>
          <w:b/>
          <w:noProof/>
          <w:color w:val="000000" w:themeColor="text1"/>
          <w:sz w:val="24"/>
        </w:rPr>
      </w:pPr>
      <w:r w:rsidRPr="00343CC4">
        <w:rPr>
          <w:rFonts w:ascii="Times New Roman" w:eastAsia="ＭＳ 明朝" w:hAnsi="Times New Roman" w:cs="Times New Roman"/>
          <w:b/>
          <w:noProof/>
          <w:color w:val="000000" w:themeColor="text1"/>
          <w:sz w:val="24"/>
        </w:rPr>
        <w:t xml:space="preserve">eTable 2: Clinical characteristics of PSP subtypes included in the analysis shown in eFigure </w:t>
      </w:r>
      <w:r w:rsidR="00515796" w:rsidRPr="00343CC4">
        <w:rPr>
          <w:rFonts w:ascii="Times New Roman" w:eastAsia="ＭＳ 明朝" w:hAnsi="Times New Roman" w:cs="Times New Roman"/>
          <w:b/>
          <w:noProof/>
          <w:color w:val="000000" w:themeColor="text1"/>
          <w:sz w:val="24"/>
        </w:rPr>
        <w:t>10</w:t>
      </w:r>
    </w:p>
    <w:tbl>
      <w:tblPr>
        <w:tblW w:w="10497" w:type="dxa"/>
        <w:tblInd w:w="-10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1724"/>
        <w:gridCol w:w="1827"/>
        <w:gridCol w:w="1984"/>
        <w:gridCol w:w="1985"/>
        <w:gridCol w:w="724"/>
        <w:gridCol w:w="977"/>
        <w:gridCol w:w="992"/>
      </w:tblGrid>
      <w:tr w:rsidR="005E6BF6" w:rsidRPr="00343CC4" w14:paraId="7E7EAD93" w14:textId="77777777" w:rsidTr="001752D4">
        <w:trPr>
          <w:trHeight w:val="420"/>
        </w:trPr>
        <w:tc>
          <w:tcPr>
            <w:tcW w:w="2008" w:type="dxa"/>
            <w:gridSpan w:val="2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D0C5DB6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749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3EAD4" w14:textId="77777777" w:rsidR="00B70347" w:rsidRPr="00343CC4" w:rsidRDefault="00B70347" w:rsidP="00B67743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SP subtyp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04AD71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-value</w:t>
            </w:r>
          </w:p>
        </w:tc>
      </w:tr>
      <w:tr w:rsidR="005E6BF6" w:rsidRPr="00343CC4" w14:paraId="4551342D" w14:textId="77777777" w:rsidTr="001752D4">
        <w:trPr>
          <w:trHeight w:val="420"/>
        </w:trPr>
        <w:tc>
          <w:tcPr>
            <w:tcW w:w="2008" w:type="dxa"/>
            <w:gridSpan w:val="2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CD5E566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4CE63C8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SP-RS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>(</w:t>
            </w: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n = 25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CD6AE72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SP-F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(n = 1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62EF2D7E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SP-PGF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(n = 1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B13210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PSP-P</w:t>
            </w:r>
            <w:r w:rsidRPr="00343CC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  <w:r w:rsidRPr="00343CC4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>(n = 10)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DA49E3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5E6BF6" w:rsidRPr="00343CC4" w14:paraId="1D2F809C" w14:textId="77777777" w:rsidTr="001752D4">
        <w:trPr>
          <w:trHeight w:val="460"/>
        </w:trPr>
        <w:tc>
          <w:tcPr>
            <w:tcW w:w="2008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4B6A5A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Women, n (%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BEDE5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1 (44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220C96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5 (38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499849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 (40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63DF11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5 (5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717201" w14:textId="77777777" w:rsidR="00B70347" w:rsidRPr="00343CC4" w:rsidRDefault="00B70347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949</w:t>
            </w:r>
          </w:p>
        </w:tc>
      </w:tr>
      <w:tr w:rsidR="005E6BF6" w:rsidRPr="00343CC4" w14:paraId="79E8E7AD" w14:textId="77777777" w:rsidTr="001752D4">
        <w:trPr>
          <w:trHeight w:val="460"/>
        </w:trPr>
        <w:tc>
          <w:tcPr>
            <w:tcW w:w="20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6597E5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Age (years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810102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72.8 ± 7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109B3E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71.5 ± 7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207A7C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69.6 ± 9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079C2C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70.8 ± 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FF1581" w14:textId="77777777" w:rsidR="00B70347" w:rsidRPr="00343CC4" w:rsidRDefault="00B70347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725</w:t>
            </w:r>
          </w:p>
        </w:tc>
      </w:tr>
      <w:tr w:rsidR="005E6BF6" w:rsidRPr="00343CC4" w14:paraId="3A5AC1EF" w14:textId="77777777" w:rsidTr="001752D4">
        <w:trPr>
          <w:trHeight w:val="460"/>
        </w:trPr>
        <w:tc>
          <w:tcPr>
            <w:tcW w:w="20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CD4AD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Disease duration (years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47E237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.1 ± 2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BE2B13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.5 ± 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87629A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7 ± 2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DE7A9A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5.5 ± 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121273" w14:textId="77777777" w:rsidR="00B70347" w:rsidRPr="00343CC4" w:rsidRDefault="00B70347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142</w:t>
            </w:r>
          </w:p>
        </w:tc>
      </w:tr>
      <w:tr w:rsidR="005E6BF6" w:rsidRPr="00343CC4" w14:paraId="11133DC9" w14:textId="77777777" w:rsidTr="001752D4">
        <w:trPr>
          <w:trHeight w:val="460"/>
        </w:trPr>
        <w:tc>
          <w:tcPr>
            <w:tcW w:w="20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ED24E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PSP Rating Scale total(point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6C412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6.7 ± 18.2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/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7C8FD4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3.6 ± 16.2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/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66EB7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9.1 ± 9.1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/1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F22CE3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22.4 ± 10.3/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B0C21A" w14:textId="77777777" w:rsidR="00B70347" w:rsidRPr="00343CC4" w:rsidRDefault="00B70347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05</w:t>
            </w:r>
          </w:p>
        </w:tc>
      </w:tr>
      <w:tr w:rsidR="005E6BF6" w:rsidRPr="00343CC4" w14:paraId="5CC6265F" w14:textId="77777777" w:rsidTr="001752D4">
        <w:trPr>
          <w:trHeight w:val="460"/>
        </w:trPr>
        <w:tc>
          <w:tcPr>
            <w:tcW w:w="28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35EF6F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2F3DA1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History (point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5C2E32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8.8 ± 4.7/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64EC70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0.6 ± 5.6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/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CF47F9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9.3 ± 3.7/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08F9A5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5.0 ± 2.5/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5DFD2B" w14:textId="77777777" w:rsidR="00B70347" w:rsidRPr="00343CC4" w:rsidRDefault="00B70347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21</w:t>
            </w:r>
          </w:p>
        </w:tc>
      </w:tr>
      <w:tr w:rsidR="005E6BF6" w:rsidRPr="00343CC4" w14:paraId="25C290A5" w14:textId="77777777" w:rsidTr="001752D4">
        <w:trPr>
          <w:trHeight w:val="460"/>
        </w:trPr>
        <w:tc>
          <w:tcPr>
            <w:tcW w:w="28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BAFCDA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831813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Mentation (point) 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F8BC9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2.6 ± 3.3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#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/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273AA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5.2 ± 3.3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/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7C0BD6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.6 ± 1.7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#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/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DEEABC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9 ± 1.1/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DFE78B" w14:textId="77777777" w:rsidR="00B70347" w:rsidRPr="00343CC4" w:rsidRDefault="00B70347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5E6BF6" w:rsidRPr="00343CC4" w14:paraId="0D9E82D6" w14:textId="77777777" w:rsidTr="001752D4">
        <w:trPr>
          <w:trHeight w:val="460"/>
        </w:trPr>
        <w:tc>
          <w:tcPr>
            <w:tcW w:w="28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33D8EB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157415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Bulbar (point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1312C3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2.6 ± 1.9/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C3811B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.9 ± 1.9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/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3CC079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.1 ± 2.0/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B0CFBA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.7 ± 1.3/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1DF074" w14:textId="77777777" w:rsidR="00B70347" w:rsidRPr="00343CC4" w:rsidRDefault="00B70347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61</w:t>
            </w:r>
          </w:p>
        </w:tc>
      </w:tr>
      <w:tr w:rsidR="005E6BF6" w:rsidRPr="00343CC4" w14:paraId="1FB93DB2" w14:textId="77777777" w:rsidTr="001752D4">
        <w:trPr>
          <w:trHeight w:val="460"/>
        </w:trPr>
        <w:tc>
          <w:tcPr>
            <w:tcW w:w="28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0E066A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18CC99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Ocular motor (point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DFD59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7.6 ± 3.8/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9D0B28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8.2 ± 3.9/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C1F6D7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7.7 ± 3.6/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2772DD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4 ± 2.8/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6E838A" w14:textId="77777777" w:rsidR="00B70347" w:rsidRPr="00343CC4" w:rsidRDefault="00B70347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43</w:t>
            </w:r>
          </w:p>
        </w:tc>
      </w:tr>
      <w:tr w:rsidR="005E6BF6" w:rsidRPr="00343CC4" w14:paraId="58EF34A0" w14:textId="77777777" w:rsidTr="001752D4">
        <w:trPr>
          <w:trHeight w:val="460"/>
        </w:trPr>
        <w:tc>
          <w:tcPr>
            <w:tcW w:w="28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0932F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9B2A6B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Limb motor (point)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B73B7C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6 ± 3.2/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72048C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1 ± 1.3/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255C7A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3 ± 1.6/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59AA90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.0 ± 1.6/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0FB8E" w14:textId="77777777" w:rsidR="00B70347" w:rsidRPr="00343CC4" w:rsidRDefault="00B70347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931</w:t>
            </w:r>
          </w:p>
        </w:tc>
      </w:tr>
      <w:tr w:rsidR="005E6BF6" w:rsidRPr="00343CC4" w14:paraId="22AC49FC" w14:textId="77777777" w:rsidTr="001752D4">
        <w:trPr>
          <w:trHeight w:val="460"/>
        </w:trPr>
        <w:tc>
          <w:tcPr>
            <w:tcW w:w="28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C2C73F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62B605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Gait and midline (point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EDBA81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0.4 ± 5.2/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18B4C9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1.8 ± 4.9/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DC7FA0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3.1 ± 2.4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/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18F997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6.4 ± 4.0/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BCEE0" w14:textId="77777777" w:rsidR="00B70347" w:rsidRPr="00343CC4" w:rsidRDefault="00B70347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012</w:t>
            </w:r>
          </w:p>
        </w:tc>
      </w:tr>
      <w:tr w:rsidR="005E6BF6" w:rsidRPr="00343CC4" w14:paraId="12DB87EC" w14:textId="77777777" w:rsidTr="001752D4">
        <w:trPr>
          <w:trHeight w:val="460"/>
        </w:trPr>
        <w:tc>
          <w:tcPr>
            <w:tcW w:w="20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9EFD85" w14:textId="77777777" w:rsidR="00B70347" w:rsidRPr="00343CC4" w:rsidRDefault="00B70347" w:rsidP="001C75CD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FAB (point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0C143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2.4 ± 3.9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#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/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32165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7.9 ± 4.0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**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/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151BC6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2.5 ± 2.3/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D74CFA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5.4 ± 1.8/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B0E8AF" w14:textId="77777777" w:rsidR="00B70347" w:rsidRPr="00343CC4" w:rsidRDefault="00B70347" w:rsidP="00B6774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5E6BF6" w:rsidRPr="00343CC4" w14:paraId="79975700" w14:textId="77777777" w:rsidTr="001752D4">
        <w:trPr>
          <w:trHeight w:val="400"/>
        </w:trPr>
        <w:tc>
          <w:tcPr>
            <w:tcW w:w="9505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A3670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Data are expressed as the number (%) or mean ± SD, as appropriate; age, disease duration, PSP Rating Scale total and subdomain scores, and FAB score are expressed as mean ± S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2807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</w:tr>
      <w:tr w:rsidR="005E6BF6" w:rsidRPr="00343CC4" w14:paraId="6B985F94" w14:textId="77777777" w:rsidTr="001752D4">
        <w:trPr>
          <w:trHeight w:val="400"/>
        </w:trPr>
        <w:tc>
          <w:tcPr>
            <w:tcW w:w="852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9FA0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**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P &lt; 0.0001, 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P &lt; 0.01, 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P &lt; 0.05 versus PSP-P group post hoc Dunn’s tes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83EE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3441" w14:textId="77777777" w:rsidR="00B70347" w:rsidRPr="00343CC4" w:rsidRDefault="00B70347" w:rsidP="00B6774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E6BF6" w:rsidRPr="00343CC4" w14:paraId="3843CF23" w14:textId="77777777" w:rsidTr="001752D4">
        <w:trPr>
          <w:trHeight w:val="400"/>
        </w:trPr>
        <w:tc>
          <w:tcPr>
            <w:tcW w:w="852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92EC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##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P &lt; 0.01, 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#</w:t>
            </w:r>
            <w:r w:rsidRPr="00343CC4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P &lt; 0.05 versus PSP-F group post hoc Dunn’s tes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3FA1" w14:textId="77777777" w:rsidR="00B70347" w:rsidRPr="00343CC4" w:rsidRDefault="00B70347" w:rsidP="00B67743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1B96F" w14:textId="77777777" w:rsidR="00B70347" w:rsidRPr="00343CC4" w:rsidRDefault="00B70347" w:rsidP="00B6774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1C6E3647" w14:textId="77777777" w:rsidR="00B70347" w:rsidRPr="00343CC4" w:rsidRDefault="00B70347" w:rsidP="00B70347">
      <w:pPr>
        <w:spacing w:line="480" w:lineRule="auto"/>
        <w:rPr>
          <w:rFonts w:ascii="Times New Roman" w:eastAsia="ＭＳ 明朝" w:hAnsi="Times New Roman" w:cs="Times New Roman"/>
          <w:b/>
          <w:noProof/>
          <w:color w:val="000000" w:themeColor="text1"/>
          <w:sz w:val="24"/>
        </w:rPr>
      </w:pPr>
    </w:p>
    <w:p w14:paraId="650A3C6A" w14:textId="77777777" w:rsidR="00B70347" w:rsidRPr="00343CC4" w:rsidRDefault="00B70347" w:rsidP="00B70347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</w:rPr>
      </w:pPr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Clinical characteristics of patients with PSP-RS, PSP-F, PSP-PGF, and PSP-P included in the analysis presented in </w:t>
      </w:r>
      <w:proofErr w:type="spellStart"/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>eFigure</w:t>
      </w:r>
      <w:proofErr w:type="spellEnd"/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 11.</w:t>
      </w:r>
    </w:p>
    <w:p w14:paraId="54BCABC9" w14:textId="77777777" w:rsidR="00B70347" w:rsidRPr="00343CC4" w:rsidRDefault="00B70347" w:rsidP="00B70347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</w:rPr>
      </w:pPr>
    </w:p>
    <w:p w14:paraId="5A78F9A6" w14:textId="3A2BBAC6" w:rsidR="008764E2" w:rsidRPr="00343CC4" w:rsidRDefault="008764E2" w:rsidP="00B70347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</w:rPr>
      </w:pPr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The total PSP Rating Scale score was significantly higher in PSP-RS, PSP-F, and PSP-PGF than in PSP-P. Compared with PSP-P, PSP-F showed significantly higher mentation and history </w:t>
      </w:r>
      <w:proofErr w:type="spellStart"/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>subscores</w:t>
      </w:r>
      <w:proofErr w:type="spellEnd"/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 and a significantly lower FAB score, whereas PSP-PGF exhibited a significantly higher gait and midline </w:t>
      </w:r>
      <w:proofErr w:type="spellStart"/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>subscore</w:t>
      </w:r>
      <w:proofErr w:type="spellEnd"/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. Although the differences did not reach statistical significance, PSP-RS tended to show relatively higher ocular motor and gait and midline </w:t>
      </w:r>
      <w:proofErr w:type="spellStart"/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>subscores</w:t>
      </w:r>
      <w:proofErr w:type="spellEnd"/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>.</w:t>
      </w:r>
    </w:p>
    <w:p w14:paraId="1BF80DFE" w14:textId="77777777" w:rsidR="008764E2" w:rsidRPr="00343CC4" w:rsidRDefault="008764E2" w:rsidP="00B70347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</w:rPr>
      </w:pPr>
    </w:p>
    <w:p w14:paraId="6DBC9D3F" w14:textId="77777777" w:rsidR="00B70347" w:rsidRPr="00343CC4" w:rsidRDefault="00B70347" w:rsidP="00B70347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</w:rPr>
      </w:pPr>
      <w:r w:rsidRPr="00343CC4">
        <w:rPr>
          <w:rFonts w:ascii="Times New Roman" w:eastAsia="ＭＳ 明朝" w:hAnsi="Times New Roman" w:cs="Times New Roman"/>
          <w:bCs/>
          <w:color w:val="000000" w:themeColor="text1"/>
          <w:sz w:val="24"/>
        </w:rPr>
        <w:t>FAB, Frontal Assessment Battery; PSP-F, PSP with predominant frontal presentation; PSP-PGF, PSP with progressive gait freezing; PSP-P, PSP-parkinsonism; PSP-RS, PSP-Richardson syndrome.</w:t>
      </w:r>
    </w:p>
    <w:p w14:paraId="77E95BE4" w14:textId="77777777" w:rsidR="00B70347" w:rsidRPr="00343CC4" w:rsidRDefault="00B70347" w:rsidP="00B70347">
      <w:pPr>
        <w:snapToGrid w:val="0"/>
        <w:spacing w:line="480" w:lineRule="auto"/>
        <w:rPr>
          <w:rFonts w:ascii="Times New Roman" w:eastAsia="ＭＳ 明朝" w:hAnsi="Times New Roman" w:cs="Times New Roman"/>
          <w:b/>
          <w:noProof/>
          <w:color w:val="000000" w:themeColor="text1"/>
          <w:sz w:val="24"/>
        </w:rPr>
      </w:pPr>
    </w:p>
    <w:p w14:paraId="44EE7F13" w14:textId="77777777" w:rsidR="00FE3F76" w:rsidRPr="00343CC4" w:rsidRDefault="00FE3F7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sectPr w:rsidR="00FE3F76" w:rsidRPr="00343C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1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rinkaDocId" w:val="1eb4f66f-20f6-40c0-bcd5-88d4264ea342"/>
    <w:docVar w:name="UniqueDocId" w:val="1eb4f66f-20f6-40c0-bcd5-88d4264ea342"/>
  </w:docVars>
  <w:rsids>
    <w:rsidRoot w:val="00FE3F76"/>
    <w:rsid w:val="001029FB"/>
    <w:rsid w:val="00173091"/>
    <w:rsid w:val="00174941"/>
    <w:rsid w:val="001752D4"/>
    <w:rsid w:val="001C75CD"/>
    <w:rsid w:val="00343CC4"/>
    <w:rsid w:val="003629B0"/>
    <w:rsid w:val="003818C1"/>
    <w:rsid w:val="003D151B"/>
    <w:rsid w:val="004C7CFE"/>
    <w:rsid w:val="004F7823"/>
    <w:rsid w:val="0050566B"/>
    <w:rsid w:val="00515796"/>
    <w:rsid w:val="005270AB"/>
    <w:rsid w:val="005E6BF6"/>
    <w:rsid w:val="005F26F1"/>
    <w:rsid w:val="006C2DE6"/>
    <w:rsid w:val="007046EF"/>
    <w:rsid w:val="00783E65"/>
    <w:rsid w:val="0083119A"/>
    <w:rsid w:val="00855DE4"/>
    <w:rsid w:val="008764E2"/>
    <w:rsid w:val="00912010"/>
    <w:rsid w:val="009C1665"/>
    <w:rsid w:val="009D338A"/>
    <w:rsid w:val="00A06305"/>
    <w:rsid w:val="00A224C0"/>
    <w:rsid w:val="00A37A43"/>
    <w:rsid w:val="00AB3A17"/>
    <w:rsid w:val="00AE057D"/>
    <w:rsid w:val="00B70347"/>
    <w:rsid w:val="00B972B8"/>
    <w:rsid w:val="00BC0521"/>
    <w:rsid w:val="00BD35F9"/>
    <w:rsid w:val="00C10C4E"/>
    <w:rsid w:val="00C17CA4"/>
    <w:rsid w:val="00C75D3D"/>
    <w:rsid w:val="00CD0B44"/>
    <w:rsid w:val="00DB4830"/>
    <w:rsid w:val="00DE13C6"/>
    <w:rsid w:val="00DF5056"/>
    <w:rsid w:val="00E338C1"/>
    <w:rsid w:val="00F0146F"/>
    <w:rsid w:val="00FC6B43"/>
    <w:rsid w:val="00FE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17D92C"/>
  <w15:chartTrackingRefBased/>
  <w15:docId w15:val="{031146DA-E36E-984E-BCB0-4EA40E139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3F7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3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F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F7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F7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F7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F7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F7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F7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3F7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E3F7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E3F7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E3F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E3F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E3F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E3F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E3F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E3F7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E3F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E3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3F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E3F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3F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E3F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3F7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E3F7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E3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E3F7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E3F76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6C2DE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sid w:val="005270A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270AB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029FB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1029FB"/>
    <w:rPr>
      <w:rFonts w:ascii="Segoe UI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AE0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48</Words>
  <Characters>2964</Characters>
  <Application>Microsoft Office Word</Application>
  <DocSecurity>0</DocSecurity>
  <Lines>228</Lines>
  <Paragraphs>190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oka Yuko</dc:creator>
  <cp:keywords/>
  <dc:description/>
  <cp:lastModifiedBy>Kataoka Yuko</cp:lastModifiedBy>
  <cp:revision>9</cp:revision>
  <dcterms:created xsi:type="dcterms:W3CDTF">2026-06-17T14:12:00Z</dcterms:created>
  <dcterms:modified xsi:type="dcterms:W3CDTF">2026-06-23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98bfae350ec42fcb3e0c8c02ac36e5c</vt:lpwstr>
  </property>
  <property fmtid="{D5CDD505-2E9C-101B-9397-08002B2CF9AE}" pid="3" name="DotEnagoUniqueKey">
    <vt:lpwstr>|051405bef9d942d-b32a-49e8-9940-a1781773684001-4fbf7786</vt:lpwstr>
  </property>
</Properties>
</file>